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0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5"/>
        <w:gridCol w:w="305"/>
        <w:gridCol w:w="76"/>
        <w:gridCol w:w="715"/>
        <w:gridCol w:w="715"/>
        <w:gridCol w:w="856"/>
        <w:gridCol w:w="76"/>
        <w:gridCol w:w="76"/>
        <w:gridCol w:w="858"/>
        <w:gridCol w:w="858"/>
        <w:gridCol w:w="856"/>
        <w:gridCol w:w="76"/>
      </w:tblGrid>
      <w:tr w:rsidR="006311BB" w:rsidRPr="006311BB" w14:paraId="43A73627" w14:textId="77777777" w:rsidTr="00BB7025">
        <w:trPr>
          <w:trHeight w:val="336"/>
        </w:trPr>
        <w:tc>
          <w:tcPr>
            <w:tcW w:w="7702" w:type="dxa"/>
            <w:gridSpan w:val="1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574964" w14:textId="014FC7DA" w:rsidR="00BB7025" w:rsidRPr="006311BB" w:rsidRDefault="00BB7025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upplementary Table S1.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Linear regression for associations between maternal shift work 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u w:val="single"/>
              </w:rPr>
              <w:t>before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regnancy and health outcome for children at </w:t>
            </w:r>
            <w:r w:rsidR="004B2CBC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n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year-old follow-up</w:t>
            </w:r>
          </w:p>
        </w:tc>
      </w:tr>
      <w:tr w:rsidR="006311BB" w:rsidRPr="006311BB" w14:paraId="4815CF04" w14:textId="77777777" w:rsidTr="00BB7025">
        <w:trPr>
          <w:trHeight w:val="336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A"/>
              <w:right w:val="nil"/>
            </w:tcBorders>
            <w:shd w:val="clear" w:color="auto" w:fill="auto"/>
            <w:vAlign w:val="center"/>
            <w:hideMark/>
          </w:tcPr>
          <w:p w14:paraId="7F3A115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D9B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9BC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986A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683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04F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72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20CD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Model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227CA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6F1AE2C" w14:textId="77777777" w:rsidTr="00BB7025">
        <w:trPr>
          <w:trHeight w:val="38"/>
        </w:trPr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A"/>
              <w:right w:val="nil"/>
            </w:tcBorders>
            <w:vAlign w:val="center"/>
            <w:hideMark/>
          </w:tcPr>
          <w:p w14:paraId="07B3A1F3" w14:textId="77777777" w:rsidR="00555BB8" w:rsidRPr="006311BB" w:rsidRDefault="00555BB8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8A46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A87F1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20E74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β</w:t>
            </w:r>
            <w:r w:rsidRPr="006311BB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56738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AD3D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AC9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F0C90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5C9152" w14:textId="6A9D7292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β</w:t>
            </w:r>
            <w:r w:rsidR="008A4E98" w:rsidRPr="006311BB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FBBB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11863F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57D0C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36336B8" w14:textId="77777777" w:rsidTr="00BB7025">
        <w:trPr>
          <w:trHeight w:val="34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3B131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6B2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CCE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841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601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F2A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0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AF3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5DF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F6B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B65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68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B5C56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C418300" w14:textId="77777777" w:rsidTr="00BB7025">
        <w:trPr>
          <w:trHeight w:val="38"/>
        </w:trPr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5037080F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D11C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FA91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31E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FEA7" w14:textId="14A8D4A8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374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FE0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E4A5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6237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ACFB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75C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8D07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D4F3212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B6BE5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ody mass index (BMI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025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93E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BA6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68DF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103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330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331F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F07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9A7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3C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787C8F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D7305F9" w14:textId="77777777" w:rsidTr="00BB7025">
        <w:trPr>
          <w:trHeight w:val="44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2240B841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E955A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8B34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689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431D" w14:textId="1D0FE5E6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917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F6B9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EF57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AC06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2F1E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DCC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0D834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532C95D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91BF6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2ABF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2FD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664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92B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852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BB04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C42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D32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171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51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4DAEA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852795C" w14:textId="77777777" w:rsidTr="00BB7025">
        <w:trPr>
          <w:trHeight w:val="54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2863B633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518BF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3102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22A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1D0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8BA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38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7838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D4BA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CF4D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93FB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E2A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0D5A6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18A2C10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6AAFE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aist-hip ratio (WHR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DAB3A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F92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DFAE" w14:textId="6CB2A4A6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C485" w14:textId="1C6365D3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DF8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6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4D9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0E0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BAED" w14:textId="2C4615DD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E467" w14:textId="17C17A55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FC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8A6D2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859CAB2" w14:textId="77777777" w:rsidTr="00BB7025">
        <w:trPr>
          <w:trHeight w:val="44"/>
        </w:trPr>
        <w:tc>
          <w:tcPr>
            <w:tcW w:w="223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6CC932CF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AF169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2DEE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E603" w14:textId="747EC772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CD5E" w14:textId="3EB665F0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658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85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498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1BD8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18737" w14:textId="76717609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D1D47" w14:textId="79CA2CE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350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ED8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D51D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164EA89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1F8D7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iglyceride (TG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74125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835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DA5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6D7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EA0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2E8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503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857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934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61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9AB02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7EFDD5A" w14:textId="77777777" w:rsidTr="00BB7025">
        <w:trPr>
          <w:trHeight w:val="44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77867B48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34807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1A3F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CD8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F15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5D2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80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8B23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A4E1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274D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A181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904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1DEBE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E7AB59B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B96C5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ow density lipoprotein (LDL-C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A3CB9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8F3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B98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-1.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3E6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AEE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8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DA4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566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4BA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CDB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D3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2733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A2CA2BD" w14:textId="77777777" w:rsidTr="00BB7025">
        <w:trPr>
          <w:trHeight w:val="48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2495F718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509E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9562F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013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-0.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B6E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95C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71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BEE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E61B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83B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8CB9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493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038B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D82CDD1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C19D5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igh density lipoprotein (HDL-C)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27CCC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DF2A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306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-3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2A6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677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2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4327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E5F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30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4B1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5B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0.03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D8C82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484D712" w14:textId="77777777" w:rsidTr="00BB7025">
        <w:trPr>
          <w:trHeight w:val="44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vAlign w:val="center"/>
            <w:hideMark/>
          </w:tcPr>
          <w:p w14:paraId="0E1EA25F" w14:textId="77777777" w:rsidR="00555BB8" w:rsidRPr="006311BB" w:rsidRDefault="00555BB8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47C90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7624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8CF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-3.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C2E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117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5A7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6A6F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827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C959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F948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4F0BC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9D5789A" w14:textId="77777777" w:rsidTr="00BB7025">
        <w:trPr>
          <w:trHeight w:val="44"/>
        </w:trPr>
        <w:tc>
          <w:tcPr>
            <w:tcW w:w="2235" w:type="dxa"/>
            <w:vMerge w:val="restart"/>
            <w:tcBorders>
              <w:top w:val="nil"/>
              <w:left w:val="single" w:sz="12" w:space="0" w:color="auto"/>
              <w:bottom w:val="single" w:sz="12" w:space="0" w:color="00000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BA356" w14:textId="77777777" w:rsidR="00555BB8" w:rsidRPr="006311BB" w:rsidRDefault="00555BB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OMA-IR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F5CCE4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3EF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5D8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8DF6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08D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A861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D8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675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855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E4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C5803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B873647" w14:textId="77777777" w:rsidTr="00BB7025">
        <w:trPr>
          <w:trHeight w:val="38"/>
        </w:trPr>
        <w:tc>
          <w:tcPr>
            <w:tcW w:w="2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D80A110" w14:textId="77777777" w:rsidR="00555BB8" w:rsidRPr="006311BB" w:rsidRDefault="00555BB8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AF92B2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9B6CC3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5439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F15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6567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4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7E400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A2CE0E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C7EB2B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95A2AC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4FFD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9F7CE5" w14:textId="77777777" w:rsidR="00555BB8" w:rsidRPr="006311BB" w:rsidRDefault="00555BB8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AE17DBB" w14:textId="77777777" w:rsidTr="00BB7025">
        <w:trPr>
          <w:trHeight w:val="38"/>
        </w:trPr>
        <w:tc>
          <w:tcPr>
            <w:tcW w:w="7702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6FAA34" w14:textId="5DD449BA" w:rsidR="00555BB8" w:rsidRPr="006311BB" w:rsidRDefault="00555BB8" w:rsidP="00555BB8">
            <w:pPr>
              <w:pStyle w:val="ListParagraph"/>
              <w:widowControl/>
              <w:numPr>
                <w:ilvl w:val="0"/>
                <w:numId w:val="18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β is the estimated difference between mothers exposed to shift-work before pregnancy versus their day working references for each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ramete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before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d after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djusted for other covariates.</w:t>
            </w:r>
          </w:p>
        </w:tc>
      </w:tr>
      <w:tr w:rsidR="006311BB" w:rsidRPr="006311BB" w14:paraId="0FFD725B" w14:textId="77777777" w:rsidTr="00BB7025">
        <w:trPr>
          <w:trHeight w:val="38"/>
        </w:trPr>
        <w:tc>
          <w:tcPr>
            <w:tcW w:w="7702" w:type="dxa"/>
            <w:gridSpan w:val="12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3C4CD1B" w14:textId="131B3588" w:rsidR="00555BB8" w:rsidRPr="006311BB" w:rsidRDefault="00555BB8" w:rsidP="00BB7025">
            <w:pPr>
              <w:pStyle w:val="ListParagraph"/>
              <w:widowControl/>
              <w:numPr>
                <w:ilvl w:val="0"/>
                <w:numId w:val="18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 means total population (N=448), which includes children delivered by day-workers (N=364), and children of shift-workers (N=84)</w:t>
            </w:r>
          </w:p>
        </w:tc>
      </w:tr>
      <w:tr w:rsidR="006311BB" w:rsidRPr="006311BB" w14:paraId="464A2A2B" w14:textId="77777777" w:rsidTr="00BB7025">
        <w:trPr>
          <w:trHeight w:val="38"/>
        </w:trPr>
        <w:tc>
          <w:tcPr>
            <w:tcW w:w="7702" w:type="dxa"/>
            <w:gridSpan w:val="12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18D53475" w14:textId="5E1EDBDA" w:rsidR="00555BB8" w:rsidRPr="006311BB" w:rsidRDefault="00555BB8" w:rsidP="00BB7025">
            <w:pPr>
              <w:pStyle w:val="ListParagraph"/>
              <w:widowControl/>
              <w:numPr>
                <w:ilvl w:val="0"/>
                <w:numId w:val="18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 means Sub-population, which excluded underweight children (N=76) , leaving 301 children of day-workers and 71 children of shift-workers</w:t>
            </w:r>
          </w:p>
        </w:tc>
      </w:tr>
      <w:tr w:rsidR="00555BB8" w:rsidRPr="006311BB" w14:paraId="7F078F13" w14:textId="77777777" w:rsidTr="00BB7025">
        <w:trPr>
          <w:trHeight w:val="38"/>
        </w:trPr>
        <w:tc>
          <w:tcPr>
            <w:tcW w:w="7702" w:type="dxa"/>
            <w:gridSpan w:val="1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513915" w14:textId="71556284" w:rsidR="00555BB8" w:rsidRPr="006311BB" w:rsidRDefault="00555BB8" w:rsidP="00BB7025">
            <w:pPr>
              <w:pStyle w:val="ListParagraph"/>
              <w:widowControl/>
              <w:numPr>
                <w:ilvl w:val="0"/>
                <w:numId w:val="18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he results demonstrate estimates comparing shift working mothers and day-working mothers, and model was adjusted for maternal education, maternal BMI before pregnancy, maternal age of birth, child gender, child exercise, child second</w:t>
            </w:r>
            <w:r w:rsidR="002E24D9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and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moking exposur</w:t>
            </w:r>
            <w:r w:rsidR="002E24D9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.</w:t>
            </w:r>
          </w:p>
        </w:tc>
      </w:tr>
    </w:tbl>
    <w:p w14:paraId="2A9AC10E" w14:textId="77777777" w:rsidR="006138E9" w:rsidRPr="006311BB" w:rsidRDefault="006138E9" w:rsidP="00BC37C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A5DE7F" w14:textId="77777777" w:rsidR="006138E9" w:rsidRPr="006311BB" w:rsidRDefault="006138E9" w:rsidP="00BC37C3">
      <w:pPr>
        <w:rPr>
          <w:rFonts w:ascii="Times New Roman" w:hAnsi="Times New Roman" w:cs="Times New Roman"/>
          <w:color w:val="000000" w:themeColor="text1"/>
        </w:rPr>
      </w:pPr>
    </w:p>
    <w:p w14:paraId="6282112A" w14:textId="77777777" w:rsidR="006138E9" w:rsidRPr="006311BB" w:rsidRDefault="006138E9" w:rsidP="00BC37C3">
      <w:pPr>
        <w:rPr>
          <w:rFonts w:ascii="Times New Roman" w:hAnsi="Times New Roman" w:cs="Times New Roman"/>
          <w:color w:val="000000" w:themeColor="text1"/>
        </w:rPr>
      </w:pPr>
    </w:p>
    <w:p w14:paraId="4F8323C4" w14:textId="4C8CDB31" w:rsidR="006138E9" w:rsidRDefault="006138E9" w:rsidP="00BC37C3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52C1B1BA" w14:textId="77777777" w:rsidR="007E121C" w:rsidRPr="007E07C9" w:rsidRDefault="007E121C" w:rsidP="00BC37C3">
      <w:pPr>
        <w:rPr>
          <w:rFonts w:ascii="Times New Roman" w:hAnsi="Times New Roman" w:cs="Times New Roman"/>
          <w:color w:val="000000" w:themeColor="text1"/>
        </w:rPr>
      </w:pPr>
    </w:p>
    <w:sectPr w:rsidR="007E121C" w:rsidRPr="007E07C9" w:rsidSect="00BC37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5956A" w14:textId="77777777" w:rsidR="009D389D" w:rsidRDefault="009D389D" w:rsidP="009A7388">
      <w:r>
        <w:separator/>
      </w:r>
    </w:p>
  </w:endnote>
  <w:endnote w:type="continuationSeparator" w:id="0">
    <w:p w14:paraId="04A53F6C" w14:textId="77777777" w:rsidR="009D389D" w:rsidRDefault="009D389D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39FC3" w14:textId="77777777" w:rsidR="009D389D" w:rsidRDefault="009D389D" w:rsidP="009A7388">
      <w:r>
        <w:separator/>
      </w:r>
    </w:p>
  </w:footnote>
  <w:footnote w:type="continuationSeparator" w:id="0">
    <w:p w14:paraId="642B192B" w14:textId="77777777" w:rsidR="009D389D" w:rsidRDefault="009D389D" w:rsidP="009A7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27615359">
    <w:abstractNumId w:val="4"/>
  </w:num>
  <w:num w:numId="2" w16cid:durableId="1360813347">
    <w:abstractNumId w:val="11"/>
  </w:num>
  <w:num w:numId="3" w16cid:durableId="1268194655">
    <w:abstractNumId w:val="12"/>
  </w:num>
  <w:num w:numId="4" w16cid:durableId="1497765623">
    <w:abstractNumId w:val="24"/>
  </w:num>
  <w:num w:numId="5" w16cid:durableId="1733578544">
    <w:abstractNumId w:val="8"/>
  </w:num>
  <w:num w:numId="6" w16cid:durableId="1923175627">
    <w:abstractNumId w:val="1"/>
  </w:num>
  <w:num w:numId="7" w16cid:durableId="893851592">
    <w:abstractNumId w:val="2"/>
  </w:num>
  <w:num w:numId="8" w16cid:durableId="787354057">
    <w:abstractNumId w:val="15"/>
  </w:num>
  <w:num w:numId="9" w16cid:durableId="2049840636">
    <w:abstractNumId w:val="17"/>
  </w:num>
  <w:num w:numId="10" w16cid:durableId="424033939">
    <w:abstractNumId w:val="18"/>
  </w:num>
  <w:num w:numId="11" w16cid:durableId="794055745">
    <w:abstractNumId w:val="21"/>
  </w:num>
  <w:num w:numId="12" w16cid:durableId="928588136">
    <w:abstractNumId w:val="25"/>
  </w:num>
  <w:num w:numId="13" w16cid:durableId="179468365">
    <w:abstractNumId w:val="10"/>
  </w:num>
  <w:num w:numId="14" w16cid:durableId="732435089">
    <w:abstractNumId w:val="16"/>
  </w:num>
  <w:num w:numId="15" w16cid:durableId="1256330220">
    <w:abstractNumId w:val="22"/>
  </w:num>
  <w:num w:numId="16" w16cid:durableId="1605111339">
    <w:abstractNumId w:val="23"/>
  </w:num>
  <w:num w:numId="17" w16cid:durableId="886140023">
    <w:abstractNumId w:val="19"/>
  </w:num>
  <w:num w:numId="18" w16cid:durableId="2016880919">
    <w:abstractNumId w:val="20"/>
  </w:num>
  <w:num w:numId="19" w16cid:durableId="361516810">
    <w:abstractNumId w:val="5"/>
  </w:num>
  <w:num w:numId="20" w16cid:durableId="1845625484">
    <w:abstractNumId w:val="3"/>
  </w:num>
  <w:num w:numId="21" w16cid:durableId="1307904190">
    <w:abstractNumId w:val="0"/>
  </w:num>
  <w:num w:numId="22" w16cid:durableId="1133018189">
    <w:abstractNumId w:val="9"/>
  </w:num>
  <w:num w:numId="23" w16cid:durableId="752557084">
    <w:abstractNumId w:val="6"/>
  </w:num>
  <w:num w:numId="24" w16cid:durableId="716124502">
    <w:abstractNumId w:val="7"/>
  </w:num>
  <w:num w:numId="25" w16cid:durableId="100806379">
    <w:abstractNumId w:val="13"/>
  </w:num>
  <w:num w:numId="26" w16cid:durableId="4756090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197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4671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7C9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389D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9E4C2-5BE8-47BA-8318-B677320B2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4:52:00Z</dcterms:created>
  <dcterms:modified xsi:type="dcterms:W3CDTF">2022-09-02T14:52:00Z</dcterms:modified>
</cp:coreProperties>
</file>